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9BE" w:rsidRPr="0068373A" w:rsidRDefault="00E779BE" w:rsidP="00E779B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68373A">
        <w:rPr>
          <w:rFonts w:ascii="Times New Roman" w:hAnsi="Times New Roman" w:cs="Times New Roman"/>
          <w:b/>
          <w:sz w:val="24"/>
          <w:lang w:val="en-US"/>
        </w:rPr>
        <w:t>F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le </w:t>
      </w:r>
      <w:proofErr w:type="gramStart"/>
      <w:r w:rsidRPr="006837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11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Gait</w:t>
      </w:r>
      <w:proofErr w:type="gramEnd"/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velocity analysis: difference of means between gait without crutches and unilateral assisted gait modalities (C, 25% and 50%) </w:t>
      </w:r>
    </w:p>
    <w:tbl>
      <w:tblPr>
        <w:tblStyle w:val="TableGrid"/>
        <w:tblW w:w="7835" w:type="dxa"/>
        <w:jc w:val="center"/>
        <w:tblLook w:val="04A0"/>
      </w:tblPr>
      <w:tblGrid>
        <w:gridCol w:w="702"/>
        <w:gridCol w:w="1122"/>
        <w:gridCol w:w="507"/>
        <w:gridCol w:w="626"/>
        <w:gridCol w:w="1093"/>
        <w:gridCol w:w="507"/>
        <w:gridCol w:w="638"/>
        <w:gridCol w:w="1268"/>
        <w:gridCol w:w="667"/>
        <w:gridCol w:w="705"/>
      </w:tblGrid>
      <w:tr w:rsidR="00E779BE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locity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1;0.384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7;0.611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6;0.669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5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6;0.25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1;0.36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9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8;0.51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0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9;0.00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5;-0.00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4;0.13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;0.09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8;0.40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9;0.46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6;0.20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8;0.41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0;0.36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6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;0.12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;0.16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;0.19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;0.192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;0.22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2;0.23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7;0.22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;0.24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6;0.28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7;0.22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0;0.31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6;0.35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6;0.28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5;0.32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6;0.32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6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3;0.50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0;0.69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6;0.793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0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5;0.27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7;0.343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3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;0.094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2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;0.15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6;0.29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8;0.19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;-0.00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8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;0.14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6;0.16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8;0.32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7;0.38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;0.09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3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9;0.23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;0.18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0;-0.03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3</w:t>
            </w: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;0.06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4;0.06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;0.03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;0.07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;0.08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6;0.02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8;0.11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;0.12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;0.11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;0.12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2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3;0.14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7;0.08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;0.05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;0.05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9;0.03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779BE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8;0.206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2;0.327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;0.151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779BE" w:rsidRPr="0068373A" w:rsidRDefault="00E779BE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</w:tbl>
    <w:p w:rsidR="00E779BE" w:rsidRPr="0068373A" w:rsidRDefault="00E779BE" w:rsidP="00E779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sz w:val="24"/>
          <w:szCs w:val="24"/>
          <w:lang w:val="en-US"/>
        </w:rPr>
        <w:t>NG, normal gait, C, assisted gait in which a comfortable load is applied; 25%, assisted gait in which a 25% of body weight bearing is applied; 50%, assisted gait in which a 50% of body weight bearing is applied; CI, confidence interval; Ns, not significant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779BE"/>
    <w:rsid w:val="001422FA"/>
    <w:rsid w:val="00787EB4"/>
    <w:rsid w:val="00824D80"/>
    <w:rsid w:val="00927858"/>
    <w:rsid w:val="00E779BE"/>
    <w:rsid w:val="00E95096"/>
    <w:rsid w:val="00F578A5"/>
    <w:rsid w:val="00FB4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9BE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919</Characters>
  <Application>Microsoft Office Word</Application>
  <DocSecurity>0</DocSecurity>
  <Lines>54</Lines>
  <Paragraphs>34</Paragraphs>
  <ScaleCrop>false</ScaleCrop>
  <Company/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0</cp:revision>
  <dcterms:created xsi:type="dcterms:W3CDTF">2018-07-11T06:04:00Z</dcterms:created>
  <dcterms:modified xsi:type="dcterms:W3CDTF">2018-07-11T11:48:00Z</dcterms:modified>
</cp:coreProperties>
</file>